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3B4" w:rsidRPr="00655601" w:rsidRDefault="004231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560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9C34AD" w:rsidRPr="0065560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04125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50343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Primers used in </w:t>
      </w:r>
      <w:proofErr w:type="spellStart"/>
      <w:r w:rsidR="00C50343" w:rsidRPr="00655601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C50343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experi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6"/>
        <w:gridCol w:w="2922"/>
        <w:gridCol w:w="4096"/>
      </w:tblGrid>
      <w:tr w:rsidR="00776138" w:rsidRPr="00655601" w:rsidTr="009268BD">
        <w:tc>
          <w:tcPr>
            <w:tcW w:w="2836" w:type="dxa"/>
          </w:tcPr>
          <w:p w:rsidR="00C50343" w:rsidRPr="00655601" w:rsidRDefault="00093C9C" w:rsidP="00C81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  <w:r w:rsidR="00C50343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me</w:t>
            </w:r>
            <w:r w:rsidR="00A121F7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922" w:type="dxa"/>
          </w:tcPr>
          <w:p w:rsidR="00C50343" w:rsidRPr="00655601" w:rsidRDefault="00C50343" w:rsidP="00C81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4096" w:type="dxa"/>
          </w:tcPr>
          <w:p w:rsidR="00C50343" w:rsidRPr="00655601" w:rsidRDefault="00C50343" w:rsidP="00C81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 (5’</w:t>
            </w: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)</w:t>
            </w:r>
            <w:r w:rsidR="00B91407" w:rsidRPr="006556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76138" w:rsidRPr="00655601" w:rsidTr="009268BD">
        <w:tc>
          <w:tcPr>
            <w:tcW w:w="2836" w:type="dxa"/>
          </w:tcPr>
          <w:p w:rsidR="00EE643C" w:rsidRPr="00655601" w:rsidRDefault="00EE6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-miR-462</w:t>
            </w:r>
            <w:r w:rsidR="00093C9C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p</w:t>
            </w:r>
          </w:p>
        </w:tc>
        <w:tc>
          <w:tcPr>
            <w:tcW w:w="2922" w:type="dxa"/>
          </w:tcPr>
          <w:p w:rsidR="00EE643C" w:rsidRPr="00655601" w:rsidRDefault="00926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" w:history="1">
              <w:r w:rsidR="006E5F51" w:rsidRPr="00655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IMAT0001855</w:t>
              </w:r>
            </w:hyperlink>
          </w:p>
        </w:tc>
        <w:tc>
          <w:tcPr>
            <w:tcW w:w="4096" w:type="dxa"/>
          </w:tcPr>
          <w:p w:rsidR="00EE643C" w:rsidRPr="00655601" w:rsidRDefault="00B675A8" w:rsidP="00B73EC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CGGAACCCATAATGCAGCT</w:t>
            </w:r>
          </w:p>
        </w:tc>
      </w:tr>
      <w:tr w:rsidR="00776138" w:rsidRPr="00655601" w:rsidTr="009268BD">
        <w:tc>
          <w:tcPr>
            <w:tcW w:w="2836" w:type="dxa"/>
          </w:tcPr>
          <w:p w:rsidR="00EE6897" w:rsidRPr="00655601" w:rsidRDefault="00EE68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-miR-731</w:t>
            </w:r>
            <w:r w:rsidR="009C2338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p</w:t>
            </w:r>
          </w:p>
        </w:tc>
        <w:tc>
          <w:tcPr>
            <w:tcW w:w="2922" w:type="dxa"/>
          </w:tcPr>
          <w:p w:rsidR="00EE6897" w:rsidRPr="00655601" w:rsidRDefault="00926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="006E5F51" w:rsidRPr="00655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IMAT0003761</w:t>
              </w:r>
            </w:hyperlink>
          </w:p>
        </w:tc>
        <w:tc>
          <w:tcPr>
            <w:tcW w:w="4096" w:type="dxa"/>
          </w:tcPr>
          <w:p w:rsidR="00EE6897" w:rsidRPr="00655601" w:rsidRDefault="00B73ECC" w:rsidP="00B73EC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ACACGTTTTCTCCCGGATCG</w:t>
            </w:r>
          </w:p>
        </w:tc>
      </w:tr>
      <w:tr w:rsidR="00C966BE" w:rsidRPr="00655601" w:rsidTr="009268BD">
        <w:tc>
          <w:tcPr>
            <w:tcW w:w="2836" w:type="dxa"/>
          </w:tcPr>
          <w:p w:rsidR="00C966BE" w:rsidRPr="00655601" w:rsidRDefault="00C966BE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y-snoRNA</w:t>
            </w:r>
            <w:proofErr w:type="spellEnd"/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23</w:t>
            </w:r>
          </w:p>
        </w:tc>
        <w:tc>
          <w:tcPr>
            <w:tcW w:w="2922" w:type="dxa"/>
          </w:tcPr>
          <w:p w:rsidR="00C966BE" w:rsidRPr="00655601" w:rsidRDefault="00C966BE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009730</w:t>
            </w:r>
          </w:p>
        </w:tc>
        <w:tc>
          <w:tcPr>
            <w:tcW w:w="4096" w:type="dxa"/>
          </w:tcPr>
          <w:p w:rsidR="00C966BE" w:rsidRPr="00655601" w:rsidRDefault="00C966BE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ATGTCTGCTGTGAAACAAT</w:t>
            </w:r>
          </w:p>
        </w:tc>
      </w:tr>
      <w:tr w:rsidR="00776138" w:rsidRPr="00655601" w:rsidTr="009268BD">
        <w:tc>
          <w:tcPr>
            <w:tcW w:w="2836" w:type="dxa"/>
          </w:tcPr>
          <w:p w:rsidR="00EA6CE4" w:rsidRPr="00655601" w:rsidRDefault="00EA6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1</w:t>
            </w:r>
            <w:r w:rsidR="009C2338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p</w:t>
            </w:r>
          </w:p>
        </w:tc>
        <w:tc>
          <w:tcPr>
            <w:tcW w:w="2922" w:type="dxa"/>
          </w:tcPr>
          <w:p w:rsidR="00EA6CE4" w:rsidRPr="00655601" w:rsidRDefault="00926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="006E5F51" w:rsidRPr="00655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IMAT0000440</w:t>
              </w:r>
            </w:hyperlink>
          </w:p>
        </w:tc>
        <w:tc>
          <w:tcPr>
            <w:tcW w:w="4096" w:type="dxa"/>
          </w:tcPr>
          <w:p w:rsidR="00EA6CE4" w:rsidRPr="00655601" w:rsidRDefault="00ED19DE" w:rsidP="00ED1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CGGAATCCCAAAAGCAGCTG</w:t>
            </w:r>
          </w:p>
        </w:tc>
      </w:tr>
      <w:tr w:rsidR="00C22D45" w:rsidRPr="00655601" w:rsidTr="009268BD">
        <w:tc>
          <w:tcPr>
            <w:tcW w:w="2836" w:type="dxa"/>
          </w:tcPr>
          <w:p w:rsidR="00C22D45" w:rsidRPr="00655601" w:rsidRDefault="00B24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25</w:t>
            </w:r>
            <w:r w:rsidR="009C2338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p</w:t>
            </w:r>
          </w:p>
        </w:tc>
        <w:tc>
          <w:tcPr>
            <w:tcW w:w="2922" w:type="dxa"/>
          </w:tcPr>
          <w:p w:rsidR="00C22D45" w:rsidRPr="00655601" w:rsidRDefault="00926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441C6C" w:rsidRPr="00655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IMAT0003393</w:t>
              </w:r>
            </w:hyperlink>
          </w:p>
        </w:tc>
        <w:tc>
          <w:tcPr>
            <w:tcW w:w="4096" w:type="dxa"/>
          </w:tcPr>
          <w:p w:rsidR="00C22D45" w:rsidRPr="00655601" w:rsidRDefault="00441C6C" w:rsidP="00441C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6556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ATGACACGATCACTCCCGTTGA</w:t>
            </w:r>
          </w:p>
        </w:tc>
      </w:tr>
      <w:tr w:rsidR="00C22D45" w:rsidRPr="00655601" w:rsidTr="009268BD">
        <w:tc>
          <w:tcPr>
            <w:tcW w:w="2836" w:type="dxa"/>
          </w:tcPr>
          <w:p w:rsidR="00C22D45" w:rsidRPr="00655601" w:rsidRDefault="00C22D45" w:rsidP="005B16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6</w:t>
            </w:r>
            <w:r w:rsidR="009C2338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p</w:t>
            </w:r>
          </w:p>
        </w:tc>
        <w:tc>
          <w:tcPr>
            <w:tcW w:w="2922" w:type="dxa"/>
          </w:tcPr>
          <w:p w:rsidR="00C22D45" w:rsidRPr="00655601" w:rsidRDefault="009268BD" w:rsidP="005B1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C22D45" w:rsidRPr="00655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IMAT0000069</w:t>
              </w:r>
            </w:hyperlink>
          </w:p>
        </w:tc>
        <w:tc>
          <w:tcPr>
            <w:tcW w:w="4096" w:type="dxa"/>
          </w:tcPr>
          <w:p w:rsidR="00C22D45" w:rsidRPr="00655601" w:rsidRDefault="00C22D45" w:rsidP="005B1634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TAGCAGCACGTAAATATTGGCG</w:t>
            </w:r>
          </w:p>
        </w:tc>
      </w:tr>
      <w:tr w:rsidR="00776138" w:rsidRPr="00655601" w:rsidTr="009268BD">
        <w:tc>
          <w:tcPr>
            <w:tcW w:w="2836" w:type="dxa"/>
          </w:tcPr>
          <w:p w:rsidR="00C50343" w:rsidRPr="00655601" w:rsidRDefault="00F332DA" w:rsidP="00D12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</w:t>
            </w:r>
            <w:r w:rsidR="00C50343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et-7</w:t>
            </w:r>
            <w:r w:rsidR="00D12F6D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922" w:type="dxa"/>
          </w:tcPr>
          <w:p w:rsidR="00C50343" w:rsidRPr="00655601" w:rsidRDefault="00F332DA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MIMAT0000062</w:t>
            </w:r>
          </w:p>
        </w:tc>
        <w:tc>
          <w:tcPr>
            <w:tcW w:w="4096" w:type="dxa"/>
          </w:tcPr>
          <w:p w:rsidR="00F332DA" w:rsidRPr="00655601" w:rsidRDefault="00ED19DE" w:rsidP="00F332D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GTAGTAGGTTGTATAGTT</w:t>
            </w:r>
          </w:p>
        </w:tc>
      </w:tr>
      <w:tr w:rsidR="009268BD" w:rsidRPr="00655601" w:rsidTr="009268BD">
        <w:tc>
          <w:tcPr>
            <w:tcW w:w="2836" w:type="dxa"/>
          </w:tcPr>
          <w:p w:rsidR="009268BD" w:rsidRPr="00655601" w:rsidRDefault="009268BD" w:rsidP="00F1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hsa-snRNA</w:t>
            </w:r>
            <w:proofErr w:type="spellEnd"/>
            <w:r w:rsidRPr="00655601">
              <w:rPr>
                <w:rFonts w:ascii="Times New Roman" w:hAnsi="Times New Roman" w:cs="Times New Roman"/>
                <w:sz w:val="24"/>
                <w:szCs w:val="24"/>
              </w:rPr>
              <w:t xml:space="preserve"> U6</w:t>
            </w:r>
          </w:p>
        </w:tc>
        <w:tc>
          <w:tcPr>
            <w:tcW w:w="2922" w:type="dxa"/>
          </w:tcPr>
          <w:p w:rsidR="009268BD" w:rsidRPr="00655601" w:rsidRDefault="009268BD" w:rsidP="00F1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R_004394.1</w:t>
            </w:r>
          </w:p>
        </w:tc>
        <w:tc>
          <w:tcPr>
            <w:tcW w:w="4096" w:type="dxa"/>
          </w:tcPr>
          <w:p w:rsidR="009268BD" w:rsidRPr="00655601" w:rsidRDefault="009268BD" w:rsidP="00F1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CTCGCTTCGGCAGCACATATACT</w:t>
            </w:r>
          </w:p>
        </w:tc>
      </w:tr>
      <w:tr w:rsidR="00316281" w:rsidRPr="00655601" w:rsidTr="009268BD">
        <w:tc>
          <w:tcPr>
            <w:tcW w:w="2836" w:type="dxa"/>
          </w:tcPr>
          <w:p w:rsidR="00316281" w:rsidRPr="00655601" w:rsidRDefault="002F2B3C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</w:t>
            </w:r>
            <w:r w:rsidR="00316281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SG</w:t>
            </w:r>
            <w:r w:rsidR="00A121F7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16281"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922" w:type="dxa"/>
          </w:tcPr>
          <w:p w:rsidR="00316281" w:rsidRPr="00655601" w:rsidRDefault="009F3BA5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X67325.1</w:t>
            </w:r>
          </w:p>
        </w:tc>
        <w:tc>
          <w:tcPr>
            <w:tcW w:w="4096" w:type="dxa"/>
          </w:tcPr>
          <w:p w:rsidR="00C25957" w:rsidRPr="00655601" w:rsidRDefault="00364214" w:rsidP="00C81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TTCTGCATCTCCAGAGG</w:t>
            </w:r>
          </w:p>
        </w:tc>
      </w:tr>
      <w:tr w:rsidR="00776138" w:rsidRPr="00655601" w:rsidTr="009268BD">
        <w:tc>
          <w:tcPr>
            <w:tcW w:w="2836" w:type="dxa"/>
          </w:tcPr>
          <w:p w:rsidR="00EE643C" w:rsidRPr="00655601" w:rsidRDefault="00A12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="00EE6897" w:rsidRPr="00655601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="00EE6897" w:rsidRPr="00655601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922" w:type="dxa"/>
          </w:tcPr>
          <w:p w:rsidR="00EE643C" w:rsidRPr="00655601" w:rsidRDefault="00CE3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K03432.1</w:t>
            </w:r>
          </w:p>
        </w:tc>
        <w:tc>
          <w:tcPr>
            <w:tcW w:w="4096" w:type="dxa"/>
          </w:tcPr>
          <w:p w:rsidR="00EE643C" w:rsidRPr="00655601" w:rsidRDefault="00B91407" w:rsidP="00C25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601">
              <w:rPr>
                <w:rFonts w:ascii="Times New Roman" w:hAnsi="Times New Roman" w:cs="Times New Roman"/>
                <w:sz w:val="24"/>
                <w:szCs w:val="24"/>
              </w:rPr>
              <w:t>TTCCGT</w:t>
            </w:r>
            <w:r w:rsidR="00364214" w:rsidRPr="00655601">
              <w:rPr>
                <w:rFonts w:ascii="Times New Roman" w:hAnsi="Times New Roman" w:cs="Times New Roman"/>
                <w:sz w:val="24"/>
                <w:szCs w:val="24"/>
              </w:rPr>
              <w:t>AGGTGAACCTGCGGA</w:t>
            </w:r>
          </w:p>
        </w:tc>
      </w:tr>
    </w:tbl>
    <w:p w:rsidR="00EE643C" w:rsidRPr="00655601" w:rsidRDefault="00EE643C">
      <w:pPr>
        <w:rPr>
          <w:rFonts w:ascii="Times New Roman" w:hAnsi="Times New Roman" w:cs="Times New Roman"/>
          <w:sz w:val="24"/>
          <w:szCs w:val="24"/>
        </w:rPr>
      </w:pPr>
    </w:p>
    <w:p w:rsidR="00A121F7" w:rsidRPr="00655601" w:rsidRDefault="00A121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5601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655601">
        <w:rPr>
          <w:rFonts w:ascii="Times New Roman" w:hAnsi="Times New Roman" w:cs="Times New Roman"/>
          <w:sz w:val="24"/>
          <w:szCs w:val="24"/>
          <w:lang w:val="en-US"/>
        </w:rPr>
        <w:t>dre</w:t>
      </w:r>
      <w:proofErr w:type="spellEnd"/>
      <w:r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655601">
        <w:rPr>
          <w:rFonts w:ascii="Times New Roman" w:hAnsi="Times New Roman" w:cs="Times New Roman"/>
          <w:sz w:val="24"/>
          <w:szCs w:val="24"/>
          <w:lang w:val="en-US"/>
        </w:rPr>
        <w:t>Danio</w:t>
      </w:r>
      <w:proofErr w:type="spellEnd"/>
      <w:r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55601">
        <w:rPr>
          <w:rFonts w:ascii="Times New Roman" w:hAnsi="Times New Roman" w:cs="Times New Roman"/>
          <w:sz w:val="24"/>
          <w:szCs w:val="24"/>
          <w:lang w:val="en-US"/>
        </w:rPr>
        <w:t>rerio</w:t>
      </w:r>
      <w:proofErr w:type="spellEnd"/>
      <w:r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(zebrafish); </w:t>
      </w:r>
      <w:proofErr w:type="spellStart"/>
      <w:r w:rsidRPr="00655601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= Homo sapiens (human)</w:t>
      </w:r>
      <w:r w:rsidR="00B13DD8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B13DD8" w:rsidRPr="00655601">
        <w:rPr>
          <w:rFonts w:ascii="Times New Roman" w:hAnsi="Times New Roman" w:cs="Times New Roman"/>
          <w:sz w:val="24"/>
          <w:szCs w:val="24"/>
          <w:lang w:val="en-US"/>
        </w:rPr>
        <w:t>omy</w:t>
      </w:r>
      <w:proofErr w:type="spellEnd"/>
      <w:r w:rsidR="00B13DD8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B13DD8" w:rsidRPr="00655601">
        <w:rPr>
          <w:rFonts w:ascii="Times New Roman" w:hAnsi="Times New Roman" w:cs="Times New Roman"/>
          <w:i/>
          <w:sz w:val="24"/>
          <w:szCs w:val="24"/>
          <w:lang w:val="en-US"/>
        </w:rPr>
        <w:t>Oncorhynchus</w:t>
      </w:r>
      <w:proofErr w:type="spellEnd"/>
      <w:r w:rsidR="00B13DD8" w:rsidRPr="006556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13DD8" w:rsidRPr="00655601">
        <w:rPr>
          <w:rFonts w:ascii="Times New Roman" w:hAnsi="Times New Roman" w:cs="Times New Roman"/>
          <w:i/>
          <w:sz w:val="24"/>
          <w:szCs w:val="24"/>
          <w:lang w:val="en-US"/>
        </w:rPr>
        <w:t>mykiss</w:t>
      </w:r>
      <w:proofErr w:type="spellEnd"/>
      <w:r w:rsidR="00B13DD8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(rainbow trout)</w:t>
      </w:r>
    </w:p>
    <w:p w:rsidR="00B91407" w:rsidRPr="00655601" w:rsidRDefault="00B9140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6556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1A108D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All primers are forward primers used together with a universal reverse primer supplied in the </w:t>
      </w:r>
      <w:proofErr w:type="spellStart"/>
      <w:r w:rsidR="001A108D" w:rsidRPr="00655601">
        <w:rPr>
          <w:rFonts w:ascii="Times New Roman" w:hAnsi="Times New Roman" w:cs="Times New Roman"/>
          <w:sz w:val="24"/>
          <w:szCs w:val="24"/>
          <w:lang w:val="en-US"/>
        </w:rPr>
        <w:t>Quanti</w:t>
      </w:r>
      <w:r w:rsidR="005D7CAD" w:rsidRPr="0065560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A108D" w:rsidRPr="00655601">
        <w:rPr>
          <w:rFonts w:ascii="Times New Roman" w:hAnsi="Times New Roman" w:cs="Times New Roman"/>
          <w:sz w:val="24"/>
          <w:szCs w:val="24"/>
          <w:lang w:val="en-US"/>
        </w:rPr>
        <w:t>ir</w:t>
      </w:r>
      <w:proofErr w:type="spellEnd"/>
      <w:r w:rsidR="001A108D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7CAD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RT </w:t>
      </w:r>
      <w:r w:rsidR="001A108D" w:rsidRPr="00655601">
        <w:rPr>
          <w:rFonts w:ascii="Times New Roman" w:hAnsi="Times New Roman" w:cs="Times New Roman"/>
          <w:sz w:val="24"/>
          <w:szCs w:val="24"/>
          <w:lang w:val="en-US"/>
        </w:rPr>
        <w:t>Kit</w:t>
      </w:r>
      <w:r w:rsidR="00E45B5F" w:rsidRPr="00655601">
        <w:rPr>
          <w:rFonts w:ascii="Times New Roman" w:hAnsi="Times New Roman" w:cs="Times New Roman"/>
          <w:sz w:val="24"/>
          <w:szCs w:val="24"/>
          <w:lang w:val="en-US"/>
        </w:rPr>
        <w:t xml:space="preserve"> as described in the Materials and Methods</w:t>
      </w:r>
    </w:p>
    <w:sectPr w:rsidR="00B91407" w:rsidRPr="006556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25"/>
    <w:rsid w:val="000819B4"/>
    <w:rsid w:val="00093C9C"/>
    <w:rsid w:val="001A108D"/>
    <w:rsid w:val="0020016C"/>
    <w:rsid w:val="002853B4"/>
    <w:rsid w:val="002A2B7C"/>
    <w:rsid w:val="002F2B3C"/>
    <w:rsid w:val="002F4D3F"/>
    <w:rsid w:val="00304125"/>
    <w:rsid w:val="00316281"/>
    <w:rsid w:val="00364214"/>
    <w:rsid w:val="003C78D1"/>
    <w:rsid w:val="0042317C"/>
    <w:rsid w:val="00441C6C"/>
    <w:rsid w:val="005D7CAD"/>
    <w:rsid w:val="00655601"/>
    <w:rsid w:val="006713DC"/>
    <w:rsid w:val="006763AD"/>
    <w:rsid w:val="00684A68"/>
    <w:rsid w:val="00694645"/>
    <w:rsid w:val="006E5F51"/>
    <w:rsid w:val="00722F86"/>
    <w:rsid w:val="007573EA"/>
    <w:rsid w:val="00776024"/>
    <w:rsid w:val="00776138"/>
    <w:rsid w:val="008729B6"/>
    <w:rsid w:val="009268BD"/>
    <w:rsid w:val="009B68A5"/>
    <w:rsid w:val="009C2338"/>
    <w:rsid w:val="009C34AD"/>
    <w:rsid w:val="009F3BA5"/>
    <w:rsid w:val="00A121F7"/>
    <w:rsid w:val="00B07152"/>
    <w:rsid w:val="00B13DD8"/>
    <w:rsid w:val="00B24D1C"/>
    <w:rsid w:val="00B5425A"/>
    <w:rsid w:val="00B675A8"/>
    <w:rsid w:val="00B73ECC"/>
    <w:rsid w:val="00B91407"/>
    <w:rsid w:val="00C22D45"/>
    <w:rsid w:val="00C25957"/>
    <w:rsid w:val="00C50343"/>
    <w:rsid w:val="00C726A2"/>
    <w:rsid w:val="00C966BE"/>
    <w:rsid w:val="00CE3D6D"/>
    <w:rsid w:val="00D12F6D"/>
    <w:rsid w:val="00D37DE5"/>
    <w:rsid w:val="00DC1E81"/>
    <w:rsid w:val="00E45B5F"/>
    <w:rsid w:val="00E914F7"/>
    <w:rsid w:val="00EA6CE4"/>
    <w:rsid w:val="00EB6B57"/>
    <w:rsid w:val="00ED19DE"/>
    <w:rsid w:val="00EE643C"/>
    <w:rsid w:val="00EE6897"/>
    <w:rsid w:val="00F332DA"/>
    <w:rsid w:val="00F65CE5"/>
    <w:rsid w:val="00F9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0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16C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6E5F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0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16C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6E5F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base.org/cgi-bin/mature.pl?mature_acc=MIMAT000339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mirbase.org/cgi-bin/mature.pl?mature_acc=MIMAT000044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irbase.org/cgi-bin/mature.pl?mature_acc=MIMAT000376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mirbase.org/cgi-bin/mature.pl?mature_acc=MIMAT0001855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mirbase.org/cgi-bin/mature.pl?mature_acc=MIMAT00000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175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Bela-ong</dc:creator>
  <cp:lastModifiedBy>Dennis Bela-Ong</cp:lastModifiedBy>
  <cp:revision>61</cp:revision>
  <dcterms:created xsi:type="dcterms:W3CDTF">2014-04-17T11:09:00Z</dcterms:created>
  <dcterms:modified xsi:type="dcterms:W3CDTF">2015-05-19T14:44:00Z</dcterms:modified>
</cp:coreProperties>
</file>